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72445" w14:textId="1A496D38" w:rsidR="00987A14" w:rsidRPr="00987A14" w:rsidRDefault="00987A14" w:rsidP="00987A14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87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2</w:t>
      </w:r>
      <w:r w:rsidRPr="00987A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– Analysis of publication bias.</w:t>
      </w:r>
    </w:p>
    <w:tbl>
      <w:tblPr>
        <w:tblW w:w="6365" w:type="dxa"/>
        <w:jc w:val="center"/>
        <w:tblLook w:val="04A0" w:firstRow="1" w:lastRow="0" w:firstColumn="1" w:lastColumn="0" w:noHBand="0" w:noVBand="1"/>
      </w:tblPr>
      <w:tblGrid>
        <w:gridCol w:w="1927"/>
        <w:gridCol w:w="1298"/>
        <w:gridCol w:w="885"/>
        <w:gridCol w:w="1196"/>
        <w:gridCol w:w="1059"/>
      </w:tblGrid>
      <w:tr w:rsidR="000F7C0E" w:rsidRPr="00987A14" w14:paraId="3BFA8D5B" w14:textId="77777777" w:rsidTr="00987A14">
        <w:trPr>
          <w:trHeight w:val="680"/>
          <w:jc w:val="center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FD66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8B0E11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7E1E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a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DF381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74F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0F7C0E" w:rsidRPr="00987A14" w14:paraId="18A97F95" w14:textId="77777777" w:rsidTr="000F7C0E">
        <w:trPr>
          <w:trHeight w:val="320"/>
          <w:jc w:val="center"/>
        </w:trPr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B84C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outside the acceptable rang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617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8F6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73F2AF15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548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effec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9FF0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0A7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0E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37A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0F7C0E" w:rsidRPr="00987A14" w14:paraId="1CD35654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893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CA8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6ED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6EC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7BF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2498C4E6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831E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155B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F67D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6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640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1FA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F7C0E" w:rsidRPr="00987A14" w14:paraId="189039BA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46C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70B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998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BF0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95C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  <w:tr w:rsidR="000F7C0E" w:rsidRPr="00987A14" w14:paraId="79023906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D19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1B1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35A6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CAF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513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0F7C0E" w:rsidRPr="00987A14" w14:paraId="359D2AF1" w14:textId="77777777" w:rsidTr="000F7C0E">
        <w:trPr>
          <w:trHeight w:val="320"/>
          <w:jc w:val="center"/>
        </w:trPr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9430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below the acceptable r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CC4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12F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625C9BAF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47C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effec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715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8E6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1FB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D63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0F7C0E" w:rsidRPr="00987A14" w14:paraId="5976EB6F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7EC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911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AB9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E1DC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023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12FAF7F2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0BE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6AF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35D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7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DD2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6C43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F7C0E" w:rsidRPr="00987A14" w14:paraId="79A874D5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BD5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335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BBA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F62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10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  <w:tr w:rsidR="000F7C0E" w:rsidRPr="00987A14" w14:paraId="4CBCF4B9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9ED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E5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F3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AB1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91B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0F7C0E" w:rsidRPr="00987A14" w14:paraId="7CE05EA1" w14:textId="77777777" w:rsidTr="000F7C0E">
        <w:trPr>
          <w:trHeight w:val="320"/>
          <w:jc w:val="center"/>
        </w:trPr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6FA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above the acceptable r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929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767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6D4337CC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C20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effec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785B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801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C40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D9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</w:tr>
      <w:tr w:rsidR="000F7C0E" w:rsidRPr="00987A14" w14:paraId="687174F2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F91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B3A" w14:textId="77777777" w:rsidR="000F7C0E" w:rsidRPr="00987A14" w:rsidRDefault="000F7C0E" w:rsidP="000F7C0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9D7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173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FEC" w14:textId="77777777" w:rsidR="000F7C0E" w:rsidRPr="00987A14" w:rsidRDefault="000F7C0E" w:rsidP="000F7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7C0E" w:rsidRPr="00987A14" w14:paraId="2FC9C9E1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DA0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AAE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9BC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7CD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988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0F7C0E" w:rsidRPr="00987A14" w14:paraId="56988102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D8D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8A2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398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8C5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C6E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0F7C0E" w:rsidRPr="00987A14" w14:paraId="1222149F" w14:textId="77777777" w:rsidTr="00987A14">
        <w:trPr>
          <w:trHeight w:val="320"/>
          <w:jc w:val="center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1CE4" w14:textId="77777777" w:rsidR="000F7C0E" w:rsidRPr="00987A14" w:rsidRDefault="000F7C0E" w:rsidP="000F7C0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37A3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35C4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-7.3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79F8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E9CC" w14:textId="77777777" w:rsidR="000F7C0E" w:rsidRPr="00987A14" w:rsidRDefault="000F7C0E" w:rsidP="000F7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1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</w:tbl>
    <w:p w14:paraId="0806CCBF" w14:textId="77777777" w:rsidR="00B20520" w:rsidRDefault="00B20520"/>
    <w:sectPr w:rsidR="00B20520" w:rsidSect="00C70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0E"/>
    <w:rsid w:val="000F7C0E"/>
    <w:rsid w:val="00263211"/>
    <w:rsid w:val="00484805"/>
    <w:rsid w:val="008A31BB"/>
    <w:rsid w:val="00987A14"/>
    <w:rsid w:val="00A962D4"/>
    <w:rsid w:val="00B20520"/>
    <w:rsid w:val="00BC503F"/>
    <w:rsid w:val="00C70844"/>
    <w:rsid w:val="00CF6FE2"/>
    <w:rsid w:val="00F8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0C5A"/>
  <w15:chartTrackingRefBased/>
  <w15:docId w15:val="{A50DC4D2-3F2A-E044-9E50-A18D1061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F7C0E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7C0E"/>
    <w:rPr>
      <w:rFonts w:ascii="Times New Roman" w:hAnsi="Times New Roman" w:cs="Times New Roman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987A1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9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Walbert Vieira</cp:lastModifiedBy>
  <cp:revision>2</cp:revision>
  <dcterms:created xsi:type="dcterms:W3CDTF">2020-08-25T14:29:00Z</dcterms:created>
  <dcterms:modified xsi:type="dcterms:W3CDTF">2021-04-02T20:25:00Z</dcterms:modified>
</cp:coreProperties>
</file>